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1E9" w:rsidRDefault="003A15B3" w:rsidP="003A15B3">
      <w:pPr>
        <w:spacing w:line="480" w:lineRule="auto"/>
        <w:jc w:val="center"/>
        <w:rPr>
          <w:rFonts w:asciiTheme="majorBidi" w:hAnsiTheme="majorBidi" w:cstheme="majorBidi"/>
          <w:b/>
          <w:bCs/>
          <w:kern w:val="28"/>
          <w:sz w:val="28"/>
          <w:szCs w:val="28"/>
        </w:rPr>
      </w:pPr>
      <w:r w:rsidRPr="003F1671">
        <w:rPr>
          <w:rFonts w:asciiTheme="majorBidi" w:hAnsiTheme="majorBidi" w:cstheme="majorBidi"/>
          <w:b/>
          <w:bCs/>
          <w:kern w:val="28"/>
          <w:sz w:val="28"/>
          <w:szCs w:val="28"/>
        </w:rPr>
        <w:t>Evaluation of AT121 Versus Morphine on Cortical Neurons Electrophysiology and Dopamine Concentrations in Hippocampal Cells.</w:t>
      </w:r>
    </w:p>
    <w:p w:rsidR="00935CA9" w:rsidRPr="003A15B3" w:rsidRDefault="00935CA9" w:rsidP="003A15B3">
      <w:pPr>
        <w:spacing w:line="480" w:lineRule="auto"/>
        <w:jc w:val="center"/>
        <w:rPr>
          <w:rFonts w:asciiTheme="majorBidi" w:hAnsiTheme="majorBidi" w:cstheme="majorBidi"/>
          <w:b/>
          <w:bCs/>
          <w:kern w:val="28"/>
          <w:sz w:val="28"/>
          <w:szCs w:val="28"/>
        </w:rPr>
      </w:pPr>
    </w:p>
    <w:p w:rsidR="002767A8" w:rsidRPr="002767A8" w:rsidRDefault="00F226D3" w:rsidP="00B46841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</w:rPr>
        <w:t>Electrophysiological Recordings</w:t>
      </w:r>
    </w:p>
    <w:p w:rsidR="00F226D3" w:rsidRPr="002767A8" w:rsidRDefault="00F226D3" w:rsidP="00F226D3">
      <w:pPr>
        <w:tabs>
          <w:tab w:val="right" w:pos="9360"/>
        </w:tabs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  <w:iCs/>
        </w:rPr>
        <w:t xml:space="preserve">1. </w:t>
      </w:r>
      <w:r w:rsidRPr="002767A8">
        <w:rPr>
          <w:rFonts w:asciiTheme="majorBidi" w:hAnsiTheme="majorBidi" w:cstheme="majorBidi"/>
          <w:b/>
          <w:bCs/>
        </w:rPr>
        <w:t>Investigating the impact of AT121 and morphine on action potential latency</w:t>
      </w:r>
      <w:r w:rsidRPr="002767A8">
        <w:rPr>
          <w:rFonts w:asciiTheme="majorBidi" w:hAnsiTheme="majorBidi" w:cstheme="majorBidi"/>
          <w:b/>
          <w:bCs/>
        </w:rPr>
        <w:tab/>
      </w:r>
    </w:p>
    <w:tbl>
      <w:tblPr>
        <w:tblW w:w="939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"/>
        <w:gridCol w:w="1160"/>
        <w:gridCol w:w="1209"/>
        <w:gridCol w:w="1160"/>
        <w:gridCol w:w="1160"/>
        <w:gridCol w:w="1322"/>
        <w:gridCol w:w="1559"/>
        <w:gridCol w:w="1582"/>
      </w:tblGrid>
      <w:tr w:rsidR="00F226D3" w:rsidRPr="002767A8" w:rsidTr="002767A8">
        <w:tc>
          <w:tcPr>
            <w:tcW w:w="257" w:type="dxa"/>
          </w:tcPr>
          <w:p w:rsidR="00F226D3" w:rsidRPr="002767A8" w:rsidRDefault="00F226D3" w:rsidP="002767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2767A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ture</w:t>
            </w:r>
          </w:p>
        </w:tc>
        <w:tc>
          <w:tcPr>
            <w:tcW w:w="12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2767A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etylcholine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2767A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T121 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2767A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ph</w:t>
            </w: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2767A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ph+AT12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2767A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ph+Naloxone</w:t>
            </w:r>
            <w:proofErr w:type="spellEnd"/>
          </w:p>
        </w:tc>
        <w:tc>
          <w:tcPr>
            <w:tcW w:w="1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2767A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121+Naloxone</w:t>
            </w:r>
          </w:p>
        </w:tc>
      </w:tr>
      <w:tr w:rsidR="00F226D3" w:rsidRPr="002767A8" w:rsidTr="002767A8">
        <w:tc>
          <w:tcPr>
            <w:tcW w:w="257" w:type="dxa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  <w:tc>
          <w:tcPr>
            <w:tcW w:w="12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13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9.3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5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F226D3" w:rsidRPr="002767A8" w:rsidTr="002767A8">
        <w:tc>
          <w:tcPr>
            <w:tcW w:w="0" w:type="auto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F226D3" w:rsidRPr="002767A8" w:rsidTr="002767A8">
        <w:tc>
          <w:tcPr>
            <w:tcW w:w="0" w:type="auto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F226D3" w:rsidRPr="002767A8" w:rsidTr="002767A8">
        <w:tc>
          <w:tcPr>
            <w:tcW w:w="0" w:type="auto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F226D3" w:rsidRPr="002767A8" w:rsidTr="002767A8">
        <w:tc>
          <w:tcPr>
            <w:tcW w:w="0" w:type="auto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F226D3" w:rsidRPr="002767A8" w:rsidTr="002767A8">
        <w:tc>
          <w:tcPr>
            <w:tcW w:w="0" w:type="auto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F226D3" w:rsidRPr="002767A8" w:rsidTr="002767A8">
        <w:tc>
          <w:tcPr>
            <w:tcW w:w="0" w:type="auto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F226D3" w:rsidRPr="002767A8" w:rsidTr="002767A8">
        <w:tc>
          <w:tcPr>
            <w:tcW w:w="0" w:type="auto"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26D3" w:rsidRPr="002767A8" w:rsidRDefault="00F226D3" w:rsidP="00F226D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67A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</w:tbl>
    <w:p w:rsidR="00F21734" w:rsidRPr="003F1671" w:rsidRDefault="002767A8" w:rsidP="00F21734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2767A8">
        <w:rPr>
          <w:rFonts w:asciiTheme="majorBidi" w:hAnsiTheme="majorBidi" w:cstheme="majorBidi"/>
        </w:rPr>
        <w:t>Table</w:t>
      </w:r>
      <w:r w:rsidR="00F226D3" w:rsidRPr="002767A8">
        <w:rPr>
          <w:rFonts w:asciiTheme="majorBidi" w:hAnsiTheme="majorBidi" w:cstheme="majorBidi"/>
        </w:rPr>
        <w:t xml:space="preserve"> </w:t>
      </w:r>
      <w:r w:rsidRPr="002767A8">
        <w:rPr>
          <w:rFonts w:asciiTheme="majorBidi" w:hAnsiTheme="majorBidi" w:cstheme="majorBidi"/>
        </w:rPr>
        <w:t>S</w:t>
      </w:r>
      <w:r w:rsidR="00F226D3" w:rsidRPr="002767A8">
        <w:rPr>
          <w:rFonts w:asciiTheme="majorBidi" w:hAnsiTheme="majorBidi" w:cstheme="majorBidi"/>
        </w:rPr>
        <w:t xml:space="preserve">1: </w:t>
      </w:r>
      <w:r w:rsidR="00F21734" w:rsidRPr="003F1671">
        <w:rPr>
          <w:rFonts w:asciiTheme="majorBidi" w:hAnsiTheme="majorBidi" w:cstheme="majorBidi"/>
          <w:sz w:val="20"/>
          <w:szCs w:val="20"/>
        </w:rPr>
        <w:t xml:space="preserve">Effects of morphine, AT121, acetylcholine, and naloxone on action potential latency in </w:t>
      </w:r>
      <w:r w:rsidR="00F21734" w:rsidRPr="003F1671">
        <w:rPr>
          <w:rStyle w:val="a4"/>
          <w:rFonts w:asciiTheme="majorBidi" w:hAnsiTheme="majorBidi" w:cstheme="majorBidi"/>
          <w:sz w:val="20"/>
          <w:szCs w:val="20"/>
          <w:shd w:val="clear" w:color="auto" w:fill="FFFFFF"/>
        </w:rPr>
        <w:t xml:space="preserve">neonate </w:t>
      </w:r>
      <w:r w:rsidR="00F21734" w:rsidRPr="003F1671">
        <w:rPr>
          <w:rFonts w:asciiTheme="majorBidi" w:hAnsiTheme="majorBidi" w:cstheme="majorBidi"/>
          <w:sz w:val="20"/>
          <w:szCs w:val="20"/>
        </w:rPr>
        <w:t>cerebral cortex pyramidal cells. Substances were added at 10µg/ml and latency measured after 5 minutes.</w:t>
      </w:r>
      <w:bookmarkStart w:id="0" w:name="_GoBack"/>
      <w:bookmarkEnd w:id="0"/>
    </w:p>
    <w:sectPr w:rsidR="00F21734" w:rsidRPr="003F1671" w:rsidSect="00E813BC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419"/>
    <w:rsid w:val="00050EB4"/>
    <w:rsid w:val="000A562B"/>
    <w:rsid w:val="000D488F"/>
    <w:rsid w:val="00245182"/>
    <w:rsid w:val="002767A8"/>
    <w:rsid w:val="003A15B3"/>
    <w:rsid w:val="0047452E"/>
    <w:rsid w:val="007201E9"/>
    <w:rsid w:val="007E5419"/>
    <w:rsid w:val="007F612D"/>
    <w:rsid w:val="0083283B"/>
    <w:rsid w:val="0084564D"/>
    <w:rsid w:val="008D75AD"/>
    <w:rsid w:val="00935CA9"/>
    <w:rsid w:val="00954E9B"/>
    <w:rsid w:val="009F263B"/>
    <w:rsid w:val="00A45643"/>
    <w:rsid w:val="00A87033"/>
    <w:rsid w:val="00B46841"/>
    <w:rsid w:val="00C12520"/>
    <w:rsid w:val="00DA39E7"/>
    <w:rsid w:val="00DB6DE0"/>
    <w:rsid w:val="00DE2BC3"/>
    <w:rsid w:val="00E813BC"/>
    <w:rsid w:val="00F21734"/>
    <w:rsid w:val="00F226D3"/>
    <w:rsid w:val="00F3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767A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767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1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al</dc:creator>
  <cp:lastModifiedBy>Nidal</cp:lastModifiedBy>
  <cp:revision>11</cp:revision>
  <dcterms:created xsi:type="dcterms:W3CDTF">2026-03-14T03:48:00Z</dcterms:created>
  <dcterms:modified xsi:type="dcterms:W3CDTF">2026-04-07T10:16:00Z</dcterms:modified>
</cp:coreProperties>
</file>